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860"/>
        <w:gridCol w:w="1860"/>
      </w:tblGrid>
      <w:tr w:rsidR="00A56B16" w:rsidRPr="00A56B16" w:rsidTr="00A56B16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Men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Women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(95% CI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Age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group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85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9728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8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44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45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49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2 (0.90,1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0.97 (0.69,1.38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50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54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4 (0.92,1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6 (0.77,1.46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55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59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0 (0.88,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2 (0.76,1.39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60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64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0.98 (0.87,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6 (0.79,1.44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Citizenshi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94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7214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Foreig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Swi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0 (0.92,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0.96 (0.77,1.20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Entry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decis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9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6067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Herself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>/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Himself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>, relativ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Rescue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servic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0.98 (0.90,1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5 (0.84,1.31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Physici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0.98 (0.89,1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12 (0.89,1.40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EB0703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de-CH"/>
              </w:rPr>
              <w:t>C</w:t>
            </w:r>
            <w:r w:rsidR="00A56B16"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omorbiditi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3332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N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 -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2.06 (1.52,2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68 (0.82,3.45)</w:t>
            </w:r>
          </w:p>
        </w:tc>
        <w:bookmarkStart w:id="0" w:name="_GoBack"/>
        <w:bookmarkEnd w:id="0"/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3 - 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2.06 (1.52,2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80 (0.88,3.68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5 - 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2.02 (1.48,2.7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91 (0.93,3.94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7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72 (1.25,2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59 (0.77,3.29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Insurance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stat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7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7939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Publ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Half Priv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4 (0.93,1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8 (0.84,1.38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Priv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4 (0.89,1.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0.94 (0.61,1.44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Hospital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group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6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703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Small (&lt;15001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cases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Medium (15001-30000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cases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29 (1.03,1.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38 (1.05,1.81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High (&gt;30000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cases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20 (0.91,1.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29 (0.95,1.75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Language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reg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4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7709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Germ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Fren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9 (0.88,1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6 (0.86,1.31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Itali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28 (0.84,1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13 (0.70,1.84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FTE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hysicians</w:t>
            </w:r>
            <w:proofErr w:type="spellEnd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/1000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cas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54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8723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ertile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(&lt;11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2.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ertile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(11.86-&lt;17.4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0 (0.85,1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3 (0.81,1.31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3. </w:t>
            </w: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tertile</w:t>
            </w:r>
            <w:proofErr w:type="spellEnd"/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 (17.46+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14 (0.90,1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8 (0.81,1.43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Hospital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reg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44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7278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Rur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Urb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12 (0.84,1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9 (0.67,1.76)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Angiography</w:t>
            </w:r>
            <w:proofErr w:type="spellEnd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 </w:t>
            </w:r>
            <w:proofErr w:type="spellStart"/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devic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90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6044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A56B16">
              <w:rPr>
                <w:rFonts w:ascii="Calibri" w:eastAsia="Times New Roman" w:hAnsi="Calibri" w:cs="Times New Roman"/>
                <w:lang w:eastAsia="de-CH"/>
              </w:rPr>
              <w:t>N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A56B16" w:rsidRPr="00A56B16" w:rsidTr="00A56B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01 (0.82,1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B16" w:rsidRPr="00A56B16" w:rsidRDefault="00A56B16" w:rsidP="00A56B16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A56B16">
              <w:rPr>
                <w:rFonts w:ascii="Calibri" w:eastAsia="Times New Roman" w:hAnsi="Calibri" w:cs="Times New Roman"/>
                <w:lang w:eastAsia="de-CH"/>
              </w:rPr>
              <w:t>1.10 (0.77,1.57)</w:t>
            </w:r>
          </w:p>
        </w:tc>
      </w:tr>
    </w:tbl>
    <w:p w:rsidR="00186B77" w:rsidRDefault="00EB0703"/>
    <w:sectPr w:rsidR="0018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7B0"/>
    <w:rsid w:val="002319D1"/>
    <w:rsid w:val="003938F4"/>
    <w:rsid w:val="00A56B16"/>
    <w:rsid w:val="00E427B0"/>
    <w:rsid w:val="00E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B2296A-8156-4A3D-9C8C-4276AB0DA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0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 Claudia</dc:creator>
  <cp:keywords/>
  <dc:description/>
  <cp:lastModifiedBy>Berlin Claudia</cp:lastModifiedBy>
  <cp:revision>3</cp:revision>
  <dcterms:created xsi:type="dcterms:W3CDTF">2015-11-04T14:16:00Z</dcterms:created>
  <dcterms:modified xsi:type="dcterms:W3CDTF">2015-12-07T14:29:00Z</dcterms:modified>
</cp:coreProperties>
</file>